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Supplement Table 1: Characteristics of the study population based on blood lead levels tertiles</w:t>
      </w:r>
    </w:p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1877"/>
        <w:gridCol w:w="2093"/>
        <w:gridCol w:w="2320"/>
        <w:gridCol w:w="2010"/>
        <w:gridCol w:w="16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blood lead levels(ug/dl)</w:t>
            </w:r>
          </w:p>
        </w:tc>
        <w:tc>
          <w:tcPr>
            <w:tcW w:w="187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209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1(0.33 ± 0.08)</w:t>
            </w:r>
          </w:p>
        </w:tc>
        <w:tc>
          <w:tcPr>
            <w:tcW w:w="232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2(0.58 ± 0.08)</w:t>
            </w:r>
          </w:p>
        </w:tc>
        <w:tc>
          <w:tcPr>
            <w:tcW w:w="201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3(1.27 ± 0.90)</w:t>
            </w:r>
          </w:p>
        </w:tc>
        <w:tc>
          <w:tcPr>
            <w:tcW w:w="163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 for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877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49 ± 2.24</w:t>
            </w:r>
          </w:p>
        </w:tc>
        <w:tc>
          <w:tcPr>
            <w:tcW w:w="209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48 ± 2.14</w:t>
            </w:r>
          </w:p>
        </w:tc>
        <w:tc>
          <w:tcPr>
            <w:tcW w:w="232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61 ± 2.23</w:t>
            </w:r>
          </w:p>
        </w:tc>
        <w:tc>
          <w:tcPr>
            <w:tcW w:w="201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38 ± 2.36</w:t>
            </w:r>
          </w:p>
        </w:tc>
        <w:tc>
          <w:tcPr>
            <w:tcW w:w="163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1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x (%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n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.63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.36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.70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7.80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omen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.37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.64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.30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.20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ce/ethnicity (%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n-Hispanic white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.30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.59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.06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.77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n-Hispanic black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.47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53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.26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.18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xican American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.33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.79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.34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.56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 race/ethnicity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90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09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.33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.49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snapToGrid/>
                <w:color w:val="auto"/>
                <w:sz w:val="21"/>
                <w:szCs w:val="21"/>
                <w:lang w:val="en-US" w:eastAsia="zh-CN" w:bidi="ar-SA"/>
              </w:rPr>
              <w:t>PIR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52 ± 1.65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73 ± 1.64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57 ± 1.63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23 ± 1.63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MI(kg/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.97 ± 6.02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.53 ± 6.38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.90 ± 5.85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.40 ± 5.70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ST(U/L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.46 ± 10.55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.64 ± 12.00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.68 ± 10.84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.18 ± 8.00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&lt;0.000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LT(U/L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04 ± 14.22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73 ± 17.58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02 ± 11.74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43 ± 12.23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35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tal cholesterol(mg/dL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7.24 ± 29.43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7.08 ± 28.77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7.57 ± 30.26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7.05 ± 29.23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84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lood urea nitrogen(mg/dl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83 ± 3.42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97 ± 3.49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66 ± 3.16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.86 ± 3.62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24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creatinine(mg/dl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3 ± 0.19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0 ± 0.15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3 ± 0.17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5 ± 0.25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cotinine(mg/dl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.96 ± 57.16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14 ± 21.36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.24 ± 58.14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68 ± 78.07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&lt;0.0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olate supplements(mcg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9.77 ± 284.22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1.92 ± 301.16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0.12 ± 273.32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9.27 ± 269.00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52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total folate(ng/ml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88 ± 8.16</w:t>
            </w:r>
          </w:p>
        </w:tc>
        <w:tc>
          <w:tcPr>
            <w:tcW w:w="209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.75 ± 8.24</w:t>
            </w:r>
          </w:p>
        </w:tc>
        <w:tc>
          <w:tcPr>
            <w:tcW w:w="23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86 ± 8.26</w:t>
            </w:r>
          </w:p>
        </w:tc>
        <w:tc>
          <w:tcPr>
            <w:tcW w:w="20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.87 ± 7.83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&lt;0.0001 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Mean ±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SD for continuous variables: the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value was calculated by the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weighted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linear regression model. (%) for categorical variables: the P value was calculated by the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weighted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chi-square test. Abbreviation: </w:t>
      </w:r>
      <w:r>
        <w:rPr>
          <w:rFonts w:hint="default" w:ascii="Times New Roman" w:hAnsi="Times New Roman" w:eastAsia="Calibri" w:cs="Times New Roman"/>
          <w:b w:val="0"/>
          <w:snapToGrid/>
          <w:color w:val="auto"/>
          <w:sz w:val="21"/>
          <w:szCs w:val="21"/>
          <w:lang w:val="en-US" w:eastAsia="zh-CN" w:bidi="ar-SA"/>
        </w:rPr>
        <w:t xml:space="preserve">PIR: </w:t>
      </w:r>
      <w:r>
        <w:rPr>
          <w:rFonts w:hint="default" w:ascii="Times New Roman" w:hAnsi="Times New Roman" w:eastAsia="Calibri" w:cs="Times New Roman"/>
          <w:b w:val="0"/>
          <w:snapToGrid/>
          <w:color w:val="auto"/>
          <w:sz w:val="21"/>
          <w:szCs w:val="21"/>
          <w:lang w:val="en-US" w:eastAsia="zh-CN" w:bidi="ar-SA"/>
        </w:rPr>
        <w:t>Ratio of family income to poverty</w:t>
      </w:r>
      <w:r>
        <w:rPr>
          <w:rFonts w:hint="default" w:ascii="Times New Roman" w:hAnsi="Times New Roman" w:eastAsia="Calibri" w:cs="Times New Roman"/>
          <w:b w:val="0"/>
          <w:snapToGrid/>
          <w:color w:val="auto"/>
          <w:sz w:val="21"/>
          <w:szCs w:val="21"/>
          <w:lang w:val="en-US" w:eastAsia="zh-CN" w:bidi="ar-SA"/>
        </w:rPr>
        <w:t>;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BMI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body mass index; AST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: Aspartate Aminotransferase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;ALT: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Alanine Aminotransferase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Onyx">
    <w:panose1 w:val="04050602080702020203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A14A8D"/>
    <w:rsid w:val="6CA14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1T18:10:00Z</dcterms:created>
  <dc:creator>欢欢</dc:creator>
  <cp:lastModifiedBy>欢欢</cp:lastModifiedBy>
  <dcterms:modified xsi:type="dcterms:W3CDTF">2022-09-11T18:1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1E047E9B142A4D8C897DD2EDBE4A7374</vt:lpwstr>
  </property>
</Properties>
</file>